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: PTR2 sequences used for phylogenetic analysis.</w:t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68"/>
      </w:tblGrid>
      <w:tr>
        <w:trPr>
          <w:cantSplit w:val="true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lang w:val="en-US" w:bidi="he-IL"/>
              </w:rPr>
            </w:pPr>
            <w:r>
              <w:rPr>
                <w:b/>
                <w:bCs/>
                <w:iCs/>
                <w:lang w:val="en-US" w:bidi="he-IL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480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Aspergillus clavatu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W10971.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fumigat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L84745.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ndida albica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K93530.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Heading2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Lodderomyces elongispo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K44067.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Heading2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Neosartorya fischer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W20888.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sphaeria nodoru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O31597.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cerevisi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A82172.1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hizosaccharomyces pomb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9939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5:52:00Z</dcterms:created>
  <dc:creator>lang06</dc:creator>
  <dc:description/>
  <cp:keywords/>
  <dc:language>en-US</dc:language>
  <cp:lastModifiedBy>lang06</cp:lastModifiedBy>
  <dcterms:modified xsi:type="dcterms:W3CDTF">2009-08-20T15:52:00Z</dcterms:modified>
  <cp:revision>1</cp:revision>
  <dc:subject/>
  <dc:title>Supplementary table S2: PTR2 sequences used for phylogenetic analysis</dc:title>
</cp:coreProperties>
</file>